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Supplemental table 3. Quantitative RT-PCR probes and primer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RNA target</w:t>
        <w:tab/>
        <w:t>Probe/primer</w:t>
        <w:tab/>
        <w:tab/>
        <w:tab/>
        <w:t>Sequence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GAPDH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z w:val="20"/>
          <w:szCs w:val="20"/>
        </w:rPr>
        <w:t>-(HEX)-AACTATCCGTGTCACTGCTGAGCGTG-(TAMRA)-</w:t>
      </w:r>
      <w:r>
        <w:rPr>
          <w:spacing w:val="-3"/>
          <w:sz w:val="20"/>
          <w:szCs w:val="20"/>
        </w:rPr>
        <w:t>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z w:val="20"/>
          <w:szCs w:val="20"/>
        </w:rPr>
        <w:t>-AGTAAAAGATGGCAACTTAGTGGTAA-</w:t>
      </w:r>
      <w:r>
        <w:rPr>
          <w:spacing w:val="-3"/>
          <w:sz w:val="20"/>
          <w:szCs w:val="20"/>
        </w:rPr>
        <w:t>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z w:val="20"/>
          <w:szCs w:val="20"/>
        </w:rPr>
        <w:t>-CAGTCGCTTCAACGGCAATT-</w:t>
      </w:r>
      <w:r>
        <w:rPr>
          <w:spacing w:val="-3"/>
          <w:sz w:val="20"/>
          <w:szCs w:val="20"/>
        </w:rPr>
        <w:t>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GyrB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TTCATTCATCACCGATTCCACCGCACTT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ATCCTAAATTCTCCTCGCAAACG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TTTGGCATCGGACGGGTTT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hpkR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CACCGCAACGCCGACATTACACCGAT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TGAGGTAAACAATGCCGATTTAGC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ATCCCTTGATTCACTAAGTCCATCAT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ImpA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CGCCCACAACAAACCTGCTTTATTCGTG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AAAGCTGGATCTCAATCTTTACTGTG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TCAATTCCCCAAGCAAGCATATTC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MurZ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ACTATGCTCACAACCGCCTAAACGCTCA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GCCAAAGGGAAAACCATCATTG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TTTACATTCAATGCGTCCACCTG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recQ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ACCGCTTCCGCAGGCAAATCATCACG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CTTACTATCAAGAAACAGGACGAGC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TTTATGTAGCCAAGCGTAATCTGC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z w:val="20"/>
          <w:szCs w:val="20"/>
        </w:rPr>
        <w:t>RpS7</w:t>
        <w:tab/>
        <w:tab/>
        <w:t>Probe</w:t>
        <w:tab/>
        <w:tab/>
      </w:r>
      <w:r>
        <w:rPr>
          <w:spacing w:val="-3"/>
          <w:sz w:val="20"/>
          <w:szCs w:val="20"/>
        </w:rPr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(FAM)-</w:t>
      </w:r>
      <w:r>
        <w:rPr>
          <w:sz w:val="20"/>
          <w:szCs w:val="20"/>
        </w:rPr>
        <w:t>AGTAGAACCACCCACACGGCGAGA</w:t>
      </w:r>
      <w:r>
        <w:rPr>
          <w:spacing w:val="-3"/>
          <w:sz w:val="20"/>
          <w:szCs w:val="20"/>
        </w:rPr>
        <w:t>-(TAMRA)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F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</w:t>
      </w:r>
      <w:r>
        <w:rPr>
          <w:sz w:val="20"/>
          <w:szCs w:val="20"/>
        </w:rPr>
        <w:t>CACATTAGCACAACGTACAGGTAA</w:t>
      </w:r>
      <w:r>
        <w:rPr>
          <w:spacing w:val="-3"/>
          <w:sz w:val="20"/>
          <w:szCs w:val="20"/>
        </w:rPr>
        <w:t>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spacing w:lineRule="auto" w:line="480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  <w:tab/>
        <w:tab/>
        <w:t>R</w:t>
        <w:tab/>
        <w:tab/>
        <w:t>5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  <w:r>
        <w:rPr>
          <w:spacing w:val="-3"/>
          <w:sz w:val="20"/>
          <w:szCs w:val="20"/>
        </w:rPr>
        <w:t>-</w:t>
      </w:r>
      <w:r>
        <w:rPr>
          <w:sz w:val="20"/>
          <w:szCs w:val="20"/>
        </w:rPr>
        <w:t>GTACTGGACGAACTTCTACAGGTA</w:t>
      </w:r>
      <w:r>
        <w:rPr>
          <w:spacing w:val="-3"/>
          <w:sz w:val="20"/>
          <w:szCs w:val="20"/>
        </w:rPr>
        <w:t>-3</w:t>
      </w:r>
      <w:r>
        <w:rPr>
          <w:rFonts w:eastAsia="Symbol" w:cs="Symbol" w:ascii="Symbol" w:hAnsi="Symbol"/>
          <w:spacing w:val="-3"/>
          <w:sz w:val="20"/>
          <w:szCs w:val="20"/>
        </w:rPr>
        <w:t></w:t>
      </w:r>
    </w:p>
    <w:p>
      <w:pPr>
        <w:pStyle w:val="Normal"/>
        <w:rPr>
          <w:spacing w:val="-3"/>
          <w:sz w:val="20"/>
          <w:szCs w:val="20"/>
        </w:rPr>
      </w:pPr>
      <w:r>
        <w:rPr>
          <w:spacing w:val="-3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9:22:00Z</dcterms:created>
  <dc:creator>bnanduri</dc:creator>
  <dc:description/>
  <cp:keywords/>
  <dc:language>en-US</dc:language>
  <cp:lastModifiedBy>bnanduri</cp:lastModifiedBy>
  <dcterms:modified xsi:type="dcterms:W3CDTF">2009-05-11T19:36:00Z</dcterms:modified>
  <cp:revision>2</cp:revision>
  <dc:subject/>
  <dc:title>Supplemental table 2</dc:title>
</cp:coreProperties>
</file>